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1093C6" w14:textId="77777777" w:rsidR="00051C1B" w:rsidRPr="003227E3" w:rsidRDefault="00051C1B" w:rsidP="00051C1B">
      <w:pPr>
        <w:snapToGrid w:val="0"/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3227E3">
        <w:rPr>
          <w:rFonts w:ascii="Times New Roman" w:hAnsi="Times New Roman" w:cs="Times New Roman"/>
          <w:b/>
          <w:bCs/>
          <w:lang w:val="en-GB"/>
        </w:rPr>
        <w:t>Table S</w:t>
      </w:r>
      <w:r>
        <w:rPr>
          <w:rFonts w:ascii="Times New Roman" w:hAnsi="Times New Roman" w:cs="Times New Roman"/>
          <w:b/>
          <w:bCs/>
          <w:lang w:val="en-GB"/>
        </w:rPr>
        <w:t>1</w:t>
      </w:r>
      <w:r w:rsidRPr="003227E3">
        <w:rPr>
          <w:rFonts w:ascii="Times New Roman" w:hAnsi="Times New Roman" w:cs="Times New Roman"/>
          <w:b/>
          <w:bCs/>
          <w:lang w:val="en-GB"/>
        </w:rPr>
        <w:t>. Pathways derived from RS-selective KOs.</w:t>
      </w:r>
    </w:p>
    <w:tbl>
      <w:tblPr>
        <w:tblW w:w="8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0"/>
        <w:gridCol w:w="6220"/>
        <w:gridCol w:w="1040"/>
      </w:tblGrid>
      <w:tr w:rsidR="00051C1B" w:rsidRPr="003227E3" w14:paraId="1C0B3006" w14:textId="77777777" w:rsidTr="0045410B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1F16B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KEGG pathway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74B38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Definitio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D89C6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#KO*</w:t>
            </w:r>
          </w:p>
        </w:tc>
      </w:tr>
      <w:tr w:rsidR="00051C1B" w:rsidRPr="003227E3" w14:paraId="057545CD" w14:textId="77777777" w:rsidTr="0045410B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0768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map003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0796" w14:textId="77777777" w:rsidR="00051C1B" w:rsidRPr="003227E3" w:rsidRDefault="00051C1B" w:rsidP="0045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Lysine biosynth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C10F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3</w:t>
            </w:r>
          </w:p>
        </w:tc>
      </w:tr>
      <w:tr w:rsidR="00051C1B" w:rsidRPr="003227E3" w14:paraId="7EC9ECA3" w14:textId="77777777" w:rsidTr="0045410B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8BEE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map00523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2E15" w14:textId="77777777" w:rsidR="00051C1B" w:rsidRPr="003227E3" w:rsidRDefault="00051C1B" w:rsidP="0045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Polyketide sugar unit biosynth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C8F3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2</w:t>
            </w:r>
          </w:p>
        </w:tc>
      </w:tr>
      <w:tr w:rsidR="00051C1B" w:rsidRPr="003227E3" w14:paraId="609A72A9" w14:textId="77777777" w:rsidTr="0045410B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2BAB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map0306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FBBD" w14:textId="77777777" w:rsidR="00051C1B" w:rsidRPr="003227E3" w:rsidRDefault="00051C1B" w:rsidP="0045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Protein expor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597A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2</w:t>
            </w:r>
          </w:p>
        </w:tc>
      </w:tr>
      <w:tr w:rsidR="00051C1B" w:rsidRPr="003227E3" w14:paraId="684E9C07" w14:textId="77777777" w:rsidTr="0045410B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B954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map0012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8FA1" w14:textId="77777777" w:rsidR="00051C1B" w:rsidRPr="003227E3" w:rsidRDefault="00051C1B" w:rsidP="0045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Secondary bile acid biosynth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CB3C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</w:tr>
      <w:tr w:rsidR="00051C1B" w:rsidRPr="003227E3" w14:paraId="32357157" w14:textId="77777777" w:rsidTr="0045410B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B394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map00524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F1FB" w14:textId="77777777" w:rsidR="00051C1B" w:rsidRPr="003227E3" w:rsidRDefault="00051C1B" w:rsidP="0045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Neomycin, kanamycin and gentamicin biosynth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1361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</w:tr>
      <w:tr w:rsidR="00051C1B" w:rsidRPr="003227E3" w14:paraId="4FA8FAA8" w14:textId="77777777" w:rsidTr="0045410B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EF3F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map00565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1927" w14:textId="77777777" w:rsidR="00051C1B" w:rsidRPr="003227E3" w:rsidRDefault="00051C1B" w:rsidP="0045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Ether lipid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E222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</w:tr>
      <w:tr w:rsidR="00051C1B" w:rsidRPr="003227E3" w14:paraId="54DA1D81" w14:textId="77777777" w:rsidTr="0045410B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E3BD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map0094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81EE" w14:textId="77777777" w:rsidR="00051C1B" w:rsidRPr="003227E3" w:rsidRDefault="00051C1B" w:rsidP="0045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Phenylpropanoid biosynth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711C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</w:tr>
      <w:tr w:rsidR="00051C1B" w:rsidRPr="003227E3" w14:paraId="1E05694A" w14:textId="77777777" w:rsidTr="0045410B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D200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map0094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38AC" w14:textId="77777777" w:rsidR="00051C1B" w:rsidRPr="003227E3" w:rsidRDefault="00051C1B" w:rsidP="0045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Flavonoid biosynth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DCD3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</w:tr>
      <w:tr w:rsidR="00051C1B" w:rsidRPr="003227E3" w14:paraId="151FE32F" w14:textId="77777777" w:rsidTr="0045410B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FF2B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map00945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F2CE" w14:textId="77777777" w:rsidR="00051C1B" w:rsidRPr="003227E3" w:rsidRDefault="00051C1B" w:rsidP="0045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proofErr w:type="spellStart"/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Stilbenoid</w:t>
            </w:r>
            <w:proofErr w:type="spellEnd"/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, diarylheptanoid and gingerol biosynth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AF0A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</w:tr>
      <w:tr w:rsidR="00051C1B" w:rsidRPr="003227E3" w14:paraId="2540BABB" w14:textId="77777777" w:rsidTr="0045410B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3FAB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map01055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426F" w14:textId="77777777" w:rsidR="00051C1B" w:rsidRPr="003227E3" w:rsidRDefault="00051C1B" w:rsidP="0045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Biosynthesis of vancomycin group antibiotic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88D2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</w:tr>
      <w:tr w:rsidR="00051C1B" w:rsidRPr="003227E3" w14:paraId="36B64598" w14:textId="77777777" w:rsidTr="0045410B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54A0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map0301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5CE9" w14:textId="77777777" w:rsidR="00051C1B" w:rsidRPr="003227E3" w:rsidRDefault="00051C1B" w:rsidP="0045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Ribosom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27DE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</w:tr>
      <w:tr w:rsidR="00051C1B" w:rsidRPr="003227E3" w14:paraId="702BD98F" w14:textId="77777777" w:rsidTr="0045410B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98D0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map03013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06B4" w14:textId="77777777" w:rsidR="00051C1B" w:rsidRPr="003227E3" w:rsidRDefault="00051C1B" w:rsidP="0045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RNA transpor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0880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</w:tr>
      <w:tr w:rsidR="00051C1B" w:rsidRPr="003227E3" w14:paraId="3DD39A55" w14:textId="77777777" w:rsidTr="0045410B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3297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map03015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BD92" w14:textId="77777777" w:rsidR="00051C1B" w:rsidRPr="003227E3" w:rsidRDefault="00051C1B" w:rsidP="0045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mRNA surveillance pathw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6767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</w:tr>
      <w:tr w:rsidR="00051C1B" w:rsidRPr="003227E3" w14:paraId="2B90D0C8" w14:textId="77777777" w:rsidTr="0045410B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8664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map0304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B086" w14:textId="77777777" w:rsidR="00051C1B" w:rsidRPr="003227E3" w:rsidRDefault="00051C1B" w:rsidP="0045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Spliceosom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EACF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</w:tr>
      <w:tr w:rsidR="00051C1B" w:rsidRPr="003227E3" w14:paraId="74107EC9" w14:textId="77777777" w:rsidTr="0045410B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4A5E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map0407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DD74" w14:textId="77777777" w:rsidR="00051C1B" w:rsidRPr="003227E3" w:rsidRDefault="00051C1B" w:rsidP="0045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Phosphatidylinositol </w:t>
            </w:r>
            <w:proofErr w:type="spellStart"/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signaling</w:t>
            </w:r>
            <w:proofErr w:type="spellEnd"/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syste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74CD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</w:tr>
      <w:tr w:rsidR="00051C1B" w:rsidRPr="003227E3" w14:paraId="4C0A5B7A" w14:textId="77777777" w:rsidTr="0045410B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EC91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map0408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40C8" w14:textId="77777777" w:rsidR="00051C1B" w:rsidRPr="003227E3" w:rsidRDefault="00051C1B" w:rsidP="0045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Neuroactive ligand-receptor interac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04C9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</w:tr>
      <w:tr w:rsidR="00051C1B" w:rsidRPr="003227E3" w14:paraId="0E6084B4" w14:textId="77777777" w:rsidTr="0045410B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2399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map0412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7AF9" w14:textId="77777777" w:rsidR="00051C1B" w:rsidRPr="003227E3" w:rsidRDefault="00051C1B" w:rsidP="0045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Ubiquitin mediated proteoly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8CDC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</w:tr>
      <w:tr w:rsidR="00051C1B" w:rsidRPr="003227E3" w14:paraId="74BE99AF" w14:textId="77777777" w:rsidTr="0045410B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AA62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map04137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45E5" w14:textId="77777777" w:rsidR="00051C1B" w:rsidRPr="003227E3" w:rsidRDefault="00051C1B" w:rsidP="0045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Mitophagy–anim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494A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</w:tr>
      <w:tr w:rsidR="00051C1B" w:rsidRPr="003227E3" w14:paraId="5BF664F1" w14:textId="77777777" w:rsidTr="0045410B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CDE0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map04657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FB97" w14:textId="77777777" w:rsidR="00051C1B" w:rsidRPr="003227E3" w:rsidRDefault="00051C1B" w:rsidP="0045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IL-17 </w:t>
            </w:r>
            <w:proofErr w:type="spellStart"/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signaling</w:t>
            </w:r>
            <w:proofErr w:type="spellEnd"/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 pathw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BB4E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</w:tr>
      <w:tr w:rsidR="00051C1B" w:rsidRPr="003227E3" w14:paraId="55CB31F5" w14:textId="77777777" w:rsidTr="0045410B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67F1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map04723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3BB9" w14:textId="77777777" w:rsidR="00051C1B" w:rsidRPr="003227E3" w:rsidRDefault="00051C1B" w:rsidP="0045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 xml:space="preserve">Retrograde endocannabinoid </w:t>
            </w:r>
            <w:proofErr w:type="spellStart"/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signaling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2ABC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</w:tr>
      <w:tr w:rsidR="00051C1B" w:rsidRPr="003227E3" w14:paraId="293A22EC" w14:textId="77777777" w:rsidTr="0045410B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5EAA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map04725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97B8" w14:textId="77777777" w:rsidR="00051C1B" w:rsidRPr="003227E3" w:rsidRDefault="00051C1B" w:rsidP="0045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Cholinergic synap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4058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</w:tr>
      <w:tr w:rsidR="00051C1B" w:rsidRPr="003227E3" w14:paraId="55E8392F" w14:textId="77777777" w:rsidTr="0045410B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7EFE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map0497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A626" w14:textId="77777777" w:rsidR="00051C1B" w:rsidRPr="003227E3" w:rsidRDefault="00051C1B" w:rsidP="0045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Salivary secre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CB69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</w:tr>
      <w:tr w:rsidR="00051C1B" w:rsidRPr="003227E3" w14:paraId="5F9AF688" w14:textId="77777777" w:rsidTr="0045410B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A933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map04976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DD4C" w14:textId="77777777" w:rsidR="00051C1B" w:rsidRPr="003227E3" w:rsidRDefault="00051C1B" w:rsidP="0045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Bile secre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894C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</w:tr>
      <w:tr w:rsidR="00051C1B" w:rsidRPr="007C2BFD" w14:paraId="3DD7CFFD" w14:textId="77777777" w:rsidTr="0045410B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BC03" w14:textId="77777777" w:rsidR="00051C1B" w:rsidRPr="003227E3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map0517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9B8D" w14:textId="77777777" w:rsidR="00051C1B" w:rsidRPr="003227E3" w:rsidRDefault="00051C1B" w:rsidP="0045410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Coronavirus disease—COVID-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4F9C" w14:textId="77777777" w:rsidR="00051C1B" w:rsidRPr="007C2BFD" w:rsidRDefault="00051C1B" w:rsidP="004541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227E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</w:tr>
    </w:tbl>
    <w:p w14:paraId="1B52FF38" w14:textId="77777777" w:rsidR="00051C1B" w:rsidRPr="007C2BFD" w:rsidRDefault="00051C1B" w:rsidP="00051C1B">
      <w:pPr>
        <w:rPr>
          <w:rFonts w:ascii="Times New Roman" w:hAnsi="Times New Roman" w:cs="Times New Roman"/>
          <w:lang w:val="en-GB"/>
        </w:rPr>
      </w:pPr>
    </w:p>
    <w:p w14:paraId="6A3AD0DB" w14:textId="4E10FB1E" w:rsidR="009D0B6A" w:rsidRPr="003227E3" w:rsidRDefault="005B19D3" w:rsidP="00C90B5D">
      <w:pPr>
        <w:snapToGrid w:val="0"/>
        <w:spacing w:line="480" w:lineRule="auto"/>
        <w:rPr>
          <w:rFonts w:ascii="Times New Roman" w:hAnsi="Times New Roman" w:cs="Times New Roman"/>
          <w:b/>
          <w:bCs/>
          <w:szCs w:val="21"/>
          <w:lang w:val="en-GB"/>
        </w:rPr>
      </w:pPr>
      <w:r w:rsidRPr="003227E3">
        <w:rPr>
          <w:rFonts w:ascii="Times New Roman" w:hAnsi="Times New Roman" w:cs="Times New Roman"/>
          <w:b/>
          <w:bCs/>
          <w:szCs w:val="21"/>
          <w:lang w:val="en-GB"/>
        </w:rPr>
        <w:t>Table S</w:t>
      </w:r>
      <w:r w:rsidR="00FC538F">
        <w:rPr>
          <w:rFonts w:ascii="Times New Roman" w:hAnsi="Times New Roman" w:cs="Times New Roman"/>
          <w:b/>
          <w:bCs/>
          <w:szCs w:val="21"/>
          <w:lang w:val="en-GB"/>
        </w:rPr>
        <w:t>2</w:t>
      </w:r>
      <w:r w:rsidRPr="003227E3">
        <w:rPr>
          <w:rFonts w:ascii="Times New Roman" w:hAnsi="Times New Roman" w:cs="Times New Roman"/>
          <w:b/>
          <w:bCs/>
          <w:szCs w:val="21"/>
          <w:lang w:val="en-GB"/>
        </w:rPr>
        <w:t>. Nutritional component</w:t>
      </w:r>
      <w:r w:rsidR="007C2BFD" w:rsidRPr="003227E3">
        <w:rPr>
          <w:rFonts w:ascii="Times New Roman" w:hAnsi="Times New Roman" w:cs="Times New Roman"/>
          <w:b/>
          <w:bCs/>
          <w:szCs w:val="21"/>
          <w:lang w:val="en-GB"/>
        </w:rPr>
        <w:t>s</w:t>
      </w:r>
      <w:r w:rsidRPr="003227E3">
        <w:rPr>
          <w:rFonts w:ascii="Times New Roman" w:hAnsi="Times New Roman" w:cs="Times New Roman"/>
          <w:b/>
          <w:bCs/>
          <w:szCs w:val="21"/>
          <w:lang w:val="en-GB"/>
        </w:rPr>
        <w:t xml:space="preserve"> of mouse feed.</w:t>
      </w:r>
    </w:p>
    <w:tbl>
      <w:tblPr>
        <w:tblW w:w="5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0"/>
        <w:gridCol w:w="1880"/>
        <w:gridCol w:w="1880"/>
      </w:tblGrid>
      <w:tr w:rsidR="00337132" w:rsidRPr="003227E3" w14:paraId="3DFC40BE" w14:textId="77777777" w:rsidTr="00667C44">
        <w:trPr>
          <w:trHeight w:val="56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24A08" w14:textId="77777777" w:rsidR="00667C44" w:rsidRPr="003227E3" w:rsidRDefault="005B19D3" w:rsidP="00667C4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227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F1734" w14:textId="77777777" w:rsidR="00667C44" w:rsidRPr="003227E3" w:rsidRDefault="005B19D3" w:rsidP="00667C4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227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  <w:t>Control diet</w:t>
            </w:r>
            <w:r w:rsidRPr="003227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  <w:br/>
              <w:t>(CE-7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A214D" w14:textId="77777777" w:rsidR="00667C44" w:rsidRPr="003227E3" w:rsidRDefault="005B19D3" w:rsidP="00667C4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227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  <w:t>HFD</w:t>
            </w:r>
            <w:r w:rsidRPr="003227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  <w:br/>
              <w:t>(58Y1)</w:t>
            </w:r>
          </w:p>
        </w:tc>
      </w:tr>
      <w:tr w:rsidR="00337132" w:rsidRPr="003227E3" w14:paraId="336AF695" w14:textId="77777777" w:rsidTr="00667C44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C9497" w14:textId="77777777" w:rsidR="00667C44" w:rsidRPr="003227E3" w:rsidRDefault="005B19D3" w:rsidP="00667C4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227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  <w:t>Protei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D16FC" w14:textId="77777777" w:rsidR="00667C44" w:rsidRPr="003227E3" w:rsidRDefault="005B19D3" w:rsidP="00667C4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227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  <w:t xml:space="preserve">17.9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88E1" w14:textId="77777777" w:rsidR="00667C44" w:rsidRPr="003227E3" w:rsidRDefault="005B19D3" w:rsidP="00667C4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227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  <w:t xml:space="preserve">23.1 </w:t>
            </w:r>
          </w:p>
        </w:tc>
      </w:tr>
      <w:tr w:rsidR="00337132" w:rsidRPr="003227E3" w14:paraId="7872F5C3" w14:textId="77777777" w:rsidTr="00667C44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799D" w14:textId="77777777" w:rsidR="00667C44" w:rsidRPr="003227E3" w:rsidRDefault="005B19D3" w:rsidP="00667C4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227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  <w:t>Fa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03A74" w14:textId="77777777" w:rsidR="00667C44" w:rsidRPr="003227E3" w:rsidRDefault="005B19D3" w:rsidP="00667C4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227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  <w:t xml:space="preserve">3.7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3362" w14:textId="77777777" w:rsidR="00667C44" w:rsidRPr="003227E3" w:rsidRDefault="005B19D3" w:rsidP="00667C4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227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  <w:t xml:space="preserve">34.9 </w:t>
            </w:r>
          </w:p>
        </w:tc>
      </w:tr>
      <w:tr w:rsidR="00337132" w:rsidRPr="003227E3" w14:paraId="45666651" w14:textId="77777777" w:rsidTr="00667C44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B3EC3" w14:textId="0B181713" w:rsidR="00667C44" w:rsidRPr="003227E3" w:rsidRDefault="007C2BFD" w:rsidP="00667C4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227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  <w:t>Fibr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3A1AB" w14:textId="77777777" w:rsidR="00667C44" w:rsidRPr="003227E3" w:rsidRDefault="005B19D3" w:rsidP="00667C4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227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  <w:t xml:space="preserve">5.1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0D70" w14:textId="77777777" w:rsidR="00667C44" w:rsidRPr="003227E3" w:rsidRDefault="005B19D3" w:rsidP="00667C4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227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  <w:t xml:space="preserve">6.5 </w:t>
            </w:r>
          </w:p>
        </w:tc>
      </w:tr>
      <w:tr w:rsidR="00337132" w:rsidRPr="003227E3" w14:paraId="0E917E0D" w14:textId="77777777" w:rsidTr="00667C4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0919" w14:textId="77777777" w:rsidR="00667C44" w:rsidRPr="003227E3" w:rsidRDefault="005B19D3" w:rsidP="00667C4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227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  <w:t>Carbohydrat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9A520" w14:textId="77777777" w:rsidR="00667C44" w:rsidRPr="003227E3" w:rsidRDefault="005B19D3" w:rsidP="00667C4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227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  <w:t>58.9</w:t>
            </w:r>
            <w:r w:rsidRPr="003227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9A6F" w14:textId="77777777" w:rsidR="00667C44" w:rsidRPr="003227E3" w:rsidRDefault="005B19D3" w:rsidP="00667C4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227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  <w:t xml:space="preserve">25.9 </w:t>
            </w:r>
          </w:p>
        </w:tc>
      </w:tr>
      <w:tr w:rsidR="00337132" w:rsidRPr="003227E3" w14:paraId="4FD75F29" w14:textId="77777777" w:rsidTr="00667C44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D7782" w14:textId="77777777" w:rsidR="00667C44" w:rsidRPr="003227E3" w:rsidRDefault="005B19D3" w:rsidP="00667C4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227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  <w:t>As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EBEAB" w14:textId="77777777" w:rsidR="00667C44" w:rsidRPr="003227E3" w:rsidRDefault="005B19D3" w:rsidP="00667C4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227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  <w:t xml:space="preserve">6.4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9D7B" w14:textId="77777777" w:rsidR="00667C44" w:rsidRPr="003227E3" w:rsidRDefault="005B19D3" w:rsidP="00667C4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227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  <w:t xml:space="preserve">3.8 </w:t>
            </w:r>
          </w:p>
        </w:tc>
      </w:tr>
      <w:tr w:rsidR="00337132" w:rsidRPr="003227E3" w14:paraId="2B03E441" w14:textId="77777777" w:rsidTr="00667C4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A7BD1" w14:textId="77777777" w:rsidR="00667C44" w:rsidRPr="003227E3" w:rsidRDefault="005B19D3" w:rsidP="00667C4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227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  <w:t>Wat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CC52F" w14:textId="77777777" w:rsidR="00667C44" w:rsidRPr="003227E3" w:rsidRDefault="005B19D3" w:rsidP="00667C4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227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  <w:t xml:space="preserve">8.1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881E" w14:textId="77777777" w:rsidR="00667C44" w:rsidRPr="003227E3" w:rsidRDefault="005B19D3" w:rsidP="00667C4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227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  <w:t>5.7</w:t>
            </w:r>
            <w:r w:rsidRPr="003227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vertAlign w:val="superscript"/>
                <w:lang w:val="en-GB"/>
              </w:rPr>
              <w:t>*</w:t>
            </w:r>
          </w:p>
        </w:tc>
      </w:tr>
      <w:tr w:rsidR="00337132" w:rsidRPr="003227E3" w14:paraId="382BC91B" w14:textId="77777777" w:rsidTr="00667C44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8671B" w14:textId="77777777" w:rsidR="00667C44" w:rsidRPr="003227E3" w:rsidRDefault="005B19D3" w:rsidP="00667C4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227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85A51" w14:textId="77777777" w:rsidR="00667C44" w:rsidRPr="003227E3" w:rsidRDefault="005B19D3" w:rsidP="00667C4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227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914B" w14:textId="77777777" w:rsidR="00667C44" w:rsidRPr="003227E3" w:rsidRDefault="00667C44" w:rsidP="00667C4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337132" w:rsidRPr="003227E3" w14:paraId="71CCB362" w14:textId="77777777" w:rsidTr="00667C44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EE901" w14:textId="77777777" w:rsidR="00667C44" w:rsidRPr="003227E3" w:rsidRDefault="005B19D3" w:rsidP="00667C4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227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  <w:lastRenderedPageBreak/>
              <w:t>Energy (kcal/g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D76D2" w14:textId="77777777" w:rsidR="00667C44" w:rsidRPr="003227E3" w:rsidRDefault="005B19D3" w:rsidP="00667C4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227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  <w:t>3.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3D9F" w14:textId="77777777" w:rsidR="00667C44" w:rsidRPr="003227E3" w:rsidRDefault="005B19D3" w:rsidP="00667C4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227E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  <w:t>5.1</w:t>
            </w:r>
          </w:p>
        </w:tc>
      </w:tr>
    </w:tbl>
    <w:p w14:paraId="7BB7929A" w14:textId="454A7DDC" w:rsidR="00667C44" w:rsidRPr="003227E3" w:rsidRDefault="005B19D3" w:rsidP="00C90B5D">
      <w:pPr>
        <w:snapToGrid w:val="0"/>
        <w:spacing w:line="480" w:lineRule="auto"/>
        <w:rPr>
          <w:rFonts w:ascii="Times New Roman" w:hAnsi="Times New Roman" w:cs="Times New Roman"/>
          <w:szCs w:val="21"/>
          <w:lang w:val="en-GB"/>
        </w:rPr>
      </w:pPr>
      <w:r w:rsidRPr="003227E3">
        <w:rPr>
          <w:rFonts w:ascii="Times New Roman" w:hAnsi="Times New Roman" w:cs="Times New Roman"/>
          <w:szCs w:val="21"/>
          <w:lang w:val="en-GB"/>
        </w:rPr>
        <w:t>* Calculated from other components.</w:t>
      </w:r>
    </w:p>
    <w:p w14:paraId="68B59946" w14:textId="55CB4D6B" w:rsidR="00667C44" w:rsidRPr="003227E3" w:rsidRDefault="00667C44" w:rsidP="00C90B5D">
      <w:pPr>
        <w:snapToGrid w:val="0"/>
        <w:spacing w:line="480" w:lineRule="auto"/>
        <w:rPr>
          <w:rFonts w:ascii="Times New Roman" w:hAnsi="Times New Roman" w:cs="Times New Roman"/>
          <w:lang w:val="en-GB"/>
        </w:rPr>
      </w:pPr>
    </w:p>
    <w:p w14:paraId="7365DC4F" w14:textId="1D582D44" w:rsidR="00667C44" w:rsidRPr="003227E3" w:rsidRDefault="005B19D3" w:rsidP="00C90B5D">
      <w:pPr>
        <w:snapToGrid w:val="0"/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3227E3">
        <w:rPr>
          <w:rFonts w:ascii="Times New Roman" w:hAnsi="Times New Roman" w:cs="Times New Roman"/>
          <w:b/>
          <w:bCs/>
          <w:lang w:val="en-GB"/>
        </w:rPr>
        <w:t>Table S</w:t>
      </w:r>
      <w:r w:rsidR="00FC538F">
        <w:rPr>
          <w:rFonts w:ascii="Times New Roman" w:hAnsi="Times New Roman" w:cs="Times New Roman"/>
          <w:b/>
          <w:bCs/>
          <w:lang w:val="en-GB"/>
        </w:rPr>
        <w:t>3</w:t>
      </w:r>
      <w:r w:rsidR="00BD6D0E" w:rsidRPr="003227E3">
        <w:rPr>
          <w:rFonts w:ascii="Times New Roman" w:hAnsi="Times New Roman" w:cs="Times New Roman"/>
          <w:b/>
          <w:bCs/>
          <w:lang w:val="en-GB"/>
        </w:rPr>
        <w:t>.</w:t>
      </w:r>
      <w:r w:rsidRPr="003227E3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7427AC" w:rsidRPr="003227E3">
        <w:rPr>
          <w:rFonts w:ascii="Times New Roman" w:hAnsi="Times New Roman" w:cs="Times New Roman"/>
          <w:b/>
          <w:bCs/>
          <w:lang w:val="en-GB"/>
        </w:rPr>
        <w:t>E</w:t>
      </w:r>
      <w:r w:rsidRPr="003227E3">
        <w:rPr>
          <w:rFonts w:ascii="Times New Roman" w:hAnsi="Times New Roman" w:cs="Times New Roman"/>
          <w:b/>
          <w:bCs/>
          <w:lang w:val="en-GB"/>
        </w:rPr>
        <w:t>xclusion criteri</w:t>
      </w:r>
      <w:r w:rsidR="007C2BFD" w:rsidRPr="003227E3">
        <w:rPr>
          <w:rFonts w:ascii="Times New Roman" w:hAnsi="Times New Roman" w:cs="Times New Roman"/>
          <w:b/>
          <w:bCs/>
          <w:lang w:val="en-GB"/>
        </w:rPr>
        <w:t>a</w:t>
      </w:r>
      <w:r w:rsidRPr="003227E3">
        <w:rPr>
          <w:rFonts w:ascii="Times New Roman" w:hAnsi="Times New Roman" w:cs="Times New Roman"/>
          <w:b/>
          <w:bCs/>
          <w:lang w:val="en-GB"/>
        </w:rPr>
        <w:t>.</w:t>
      </w:r>
    </w:p>
    <w:tbl>
      <w:tblPr>
        <w:tblStyle w:val="ListTable6Colorful1"/>
        <w:tblW w:w="0" w:type="auto"/>
        <w:tblLayout w:type="fixed"/>
        <w:tblLook w:val="04A0" w:firstRow="1" w:lastRow="0" w:firstColumn="1" w:lastColumn="0" w:noHBand="0" w:noVBand="1"/>
      </w:tblPr>
      <w:tblGrid>
        <w:gridCol w:w="8494"/>
      </w:tblGrid>
      <w:tr w:rsidR="00337132" w:rsidRPr="003227E3" w14:paraId="167908E4" w14:textId="77777777" w:rsidTr="003371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tcBorders>
              <w:bottom w:val="nil"/>
            </w:tcBorders>
            <w:shd w:val="clear" w:color="auto" w:fill="auto"/>
          </w:tcPr>
          <w:p w14:paraId="651FF7F9" w14:textId="16089191" w:rsidR="009375C1" w:rsidRPr="003227E3" w:rsidRDefault="00B6611F" w:rsidP="00B6611F">
            <w:pPr>
              <w:snapToGrid w:val="0"/>
              <w:spacing w:line="480" w:lineRule="auto"/>
              <w:ind w:leftChars="82" w:left="172"/>
              <w:rPr>
                <w:rFonts w:ascii="Times New Roman" w:hAnsi="Times New Roman" w:cs="Times New Roman"/>
                <w:lang w:val="en-GB"/>
              </w:rPr>
            </w:pPr>
            <w:r w:rsidRPr="003227E3">
              <w:rPr>
                <w:rFonts w:ascii="Times New Roman" w:hAnsi="Times New Roman" w:cs="Times New Roman"/>
                <w:b w:val="0"/>
                <w:lang w:val="en-GB"/>
              </w:rPr>
              <w:t>R</w:t>
            </w:r>
            <w:r w:rsidR="005B19D3" w:rsidRPr="003227E3">
              <w:rPr>
                <w:rFonts w:ascii="Times New Roman" w:hAnsi="Times New Roman" w:cs="Times New Roman"/>
                <w:b w:val="0"/>
                <w:lang w:val="en-GB"/>
              </w:rPr>
              <w:t xml:space="preserve">egularly eat seaweeds, </w:t>
            </w:r>
            <w:proofErr w:type="spellStart"/>
            <w:r w:rsidR="005B19D3" w:rsidRPr="003227E3">
              <w:rPr>
                <w:rFonts w:ascii="Times New Roman" w:hAnsi="Times New Roman" w:cs="Times New Roman"/>
                <w:b w:val="0"/>
                <w:i/>
                <w:lang w:val="en-GB"/>
              </w:rPr>
              <w:t>Monostroma</w:t>
            </w:r>
            <w:proofErr w:type="spellEnd"/>
            <w:r w:rsidR="005B19D3" w:rsidRPr="003227E3">
              <w:rPr>
                <w:rFonts w:ascii="Times New Roman" w:hAnsi="Times New Roman" w:cs="Times New Roman"/>
                <w:b w:val="0"/>
                <w:i/>
                <w:lang w:val="en-GB"/>
              </w:rPr>
              <w:t xml:space="preserve"> </w:t>
            </w:r>
            <w:proofErr w:type="spellStart"/>
            <w:r w:rsidR="005B19D3" w:rsidRPr="003227E3">
              <w:rPr>
                <w:rFonts w:ascii="Times New Roman" w:hAnsi="Times New Roman" w:cs="Times New Roman"/>
                <w:b w:val="0"/>
                <w:i/>
                <w:lang w:val="en-GB"/>
              </w:rPr>
              <w:t>nitidum</w:t>
            </w:r>
            <w:proofErr w:type="spellEnd"/>
          </w:p>
        </w:tc>
      </w:tr>
      <w:tr w:rsidR="00337132" w:rsidRPr="003227E3" w14:paraId="48F4C28B" w14:textId="77777777" w:rsidTr="00337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tcBorders>
              <w:bottom w:val="nil"/>
            </w:tcBorders>
            <w:shd w:val="clear" w:color="auto" w:fill="auto"/>
          </w:tcPr>
          <w:p w14:paraId="2D87AC96" w14:textId="61C518AD" w:rsidR="00D2759D" w:rsidRPr="003227E3" w:rsidRDefault="00B6611F" w:rsidP="009375C1">
            <w:pPr>
              <w:snapToGrid w:val="0"/>
              <w:spacing w:line="480" w:lineRule="auto"/>
              <w:ind w:leftChars="82" w:left="172"/>
              <w:rPr>
                <w:rFonts w:ascii="Times New Roman" w:hAnsi="Times New Roman" w:cs="Times New Roman"/>
                <w:lang w:val="en-GB"/>
              </w:rPr>
            </w:pPr>
            <w:r w:rsidRPr="003227E3">
              <w:rPr>
                <w:rFonts w:ascii="Times New Roman" w:hAnsi="Times New Roman" w:cs="Times New Roman"/>
                <w:b w:val="0"/>
                <w:lang w:val="en-GB"/>
              </w:rPr>
              <w:t xml:space="preserve">Undergoing </w:t>
            </w:r>
            <w:r w:rsidR="005B19D3" w:rsidRPr="003227E3">
              <w:rPr>
                <w:rFonts w:ascii="Times New Roman" w:hAnsi="Times New Roman" w:cs="Times New Roman"/>
                <w:b w:val="0"/>
                <w:lang w:val="en-GB"/>
              </w:rPr>
              <w:t>drug treatment</w:t>
            </w:r>
          </w:p>
        </w:tc>
      </w:tr>
      <w:tr w:rsidR="00337132" w:rsidRPr="003227E3" w14:paraId="5938B204" w14:textId="77777777" w:rsidTr="00337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shd w:val="clear" w:color="auto" w:fill="auto"/>
          </w:tcPr>
          <w:p w14:paraId="65E9E666" w14:textId="6CA8031A" w:rsidR="009375C1" w:rsidRPr="003227E3" w:rsidRDefault="00B6611F" w:rsidP="00B6611F">
            <w:pPr>
              <w:snapToGrid w:val="0"/>
              <w:spacing w:line="480" w:lineRule="auto"/>
              <w:ind w:leftChars="82" w:left="172"/>
              <w:rPr>
                <w:rFonts w:ascii="Times New Roman" w:hAnsi="Times New Roman" w:cs="Times New Roman"/>
                <w:lang w:val="en-GB"/>
              </w:rPr>
            </w:pPr>
            <w:r w:rsidRPr="003227E3">
              <w:rPr>
                <w:rFonts w:ascii="Times New Roman" w:hAnsi="Times New Roman" w:cs="Times New Roman"/>
                <w:b w:val="0"/>
                <w:lang w:val="en-GB"/>
              </w:rPr>
              <w:t xml:space="preserve">Taking </w:t>
            </w:r>
            <w:r w:rsidR="005B19D3" w:rsidRPr="003227E3">
              <w:rPr>
                <w:rFonts w:ascii="Times New Roman" w:hAnsi="Times New Roman" w:cs="Times New Roman"/>
                <w:b w:val="0"/>
                <w:lang w:val="en-GB"/>
              </w:rPr>
              <w:t xml:space="preserve">foods with functional claims, and health foods at least </w:t>
            </w:r>
            <w:r w:rsidRPr="003227E3">
              <w:rPr>
                <w:rFonts w:ascii="Times New Roman" w:hAnsi="Times New Roman" w:cs="Times New Roman"/>
                <w:b w:val="0"/>
                <w:lang w:val="en-GB"/>
              </w:rPr>
              <w:t>thrice</w:t>
            </w:r>
            <w:r w:rsidR="005B19D3" w:rsidRPr="003227E3">
              <w:rPr>
                <w:rFonts w:ascii="Times New Roman" w:hAnsi="Times New Roman" w:cs="Times New Roman"/>
                <w:b w:val="0"/>
                <w:lang w:val="en-GB"/>
              </w:rPr>
              <w:t xml:space="preserve"> a week</w:t>
            </w:r>
          </w:p>
        </w:tc>
      </w:tr>
      <w:tr w:rsidR="00337132" w:rsidRPr="003227E3" w14:paraId="27EBB609" w14:textId="77777777" w:rsidTr="00337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shd w:val="clear" w:color="auto" w:fill="auto"/>
          </w:tcPr>
          <w:p w14:paraId="6F1230EC" w14:textId="05D06771" w:rsidR="009375C1" w:rsidRPr="003227E3" w:rsidRDefault="00B6611F" w:rsidP="00B6611F">
            <w:pPr>
              <w:snapToGrid w:val="0"/>
              <w:spacing w:line="480" w:lineRule="auto"/>
              <w:ind w:leftChars="82" w:left="172"/>
              <w:rPr>
                <w:rFonts w:ascii="Times New Roman" w:hAnsi="Times New Roman" w:cs="Times New Roman"/>
                <w:lang w:val="en-GB"/>
              </w:rPr>
            </w:pPr>
            <w:r w:rsidRPr="003227E3">
              <w:rPr>
                <w:rFonts w:ascii="Times New Roman" w:hAnsi="Times New Roman" w:cs="Times New Roman"/>
                <w:b w:val="0"/>
                <w:lang w:val="en-GB"/>
              </w:rPr>
              <w:t xml:space="preserve">Pregnant </w:t>
            </w:r>
            <w:r w:rsidR="005B19D3" w:rsidRPr="003227E3">
              <w:rPr>
                <w:rFonts w:ascii="Times New Roman" w:hAnsi="Times New Roman" w:cs="Times New Roman"/>
                <w:b w:val="0"/>
                <w:lang w:val="en-GB"/>
              </w:rPr>
              <w:t>or plan</w:t>
            </w:r>
            <w:r w:rsidRPr="003227E3">
              <w:rPr>
                <w:rFonts w:ascii="Times New Roman" w:hAnsi="Times New Roman" w:cs="Times New Roman"/>
                <w:b w:val="0"/>
                <w:lang w:val="en-GB"/>
              </w:rPr>
              <w:t>ning</w:t>
            </w:r>
            <w:r w:rsidR="005B19D3" w:rsidRPr="003227E3">
              <w:rPr>
                <w:rFonts w:ascii="Times New Roman" w:hAnsi="Times New Roman" w:cs="Times New Roman"/>
                <w:b w:val="0"/>
                <w:lang w:val="en-GB"/>
              </w:rPr>
              <w:t xml:space="preserve"> to become pregnant</w:t>
            </w:r>
            <w:r w:rsidRPr="003227E3">
              <w:rPr>
                <w:rFonts w:ascii="Times New Roman" w:hAnsi="Times New Roman" w:cs="Times New Roman"/>
                <w:b w:val="0"/>
                <w:lang w:val="en-GB"/>
              </w:rPr>
              <w:t xml:space="preserve"> or</w:t>
            </w:r>
            <w:r w:rsidR="005B19D3" w:rsidRPr="003227E3">
              <w:rPr>
                <w:rFonts w:ascii="Times New Roman" w:hAnsi="Times New Roman" w:cs="Times New Roman"/>
                <w:b w:val="0"/>
                <w:lang w:val="en-GB"/>
              </w:rPr>
              <w:t xml:space="preserve"> are breastfeeding</w:t>
            </w:r>
          </w:p>
        </w:tc>
      </w:tr>
      <w:tr w:rsidR="00337132" w:rsidRPr="003227E3" w14:paraId="31557B31" w14:textId="77777777" w:rsidTr="00337132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shd w:val="clear" w:color="auto" w:fill="auto"/>
          </w:tcPr>
          <w:p w14:paraId="18B34B1E" w14:textId="271CFC12" w:rsidR="009375C1" w:rsidRPr="003227E3" w:rsidRDefault="00B6611F" w:rsidP="009375C1">
            <w:pPr>
              <w:snapToGrid w:val="0"/>
              <w:spacing w:line="480" w:lineRule="auto"/>
              <w:ind w:leftChars="82" w:left="172"/>
              <w:rPr>
                <w:rFonts w:ascii="Times New Roman" w:hAnsi="Times New Roman" w:cs="Times New Roman"/>
                <w:lang w:val="en-GB"/>
              </w:rPr>
            </w:pPr>
            <w:r w:rsidRPr="003227E3">
              <w:rPr>
                <w:rFonts w:ascii="Times New Roman" w:hAnsi="Times New Roman" w:cs="Times New Roman"/>
                <w:b w:val="0"/>
                <w:lang w:val="en-GB"/>
              </w:rPr>
              <w:t xml:space="preserve">A </w:t>
            </w:r>
            <w:r w:rsidR="005B19D3" w:rsidRPr="003227E3">
              <w:rPr>
                <w:rFonts w:ascii="Times New Roman" w:hAnsi="Times New Roman" w:cs="Times New Roman"/>
                <w:b w:val="0"/>
                <w:lang w:val="en-GB"/>
              </w:rPr>
              <w:t>history of serious diseases such as heart, liver, kidneys, digestive system, etc.</w:t>
            </w:r>
          </w:p>
        </w:tc>
      </w:tr>
      <w:tr w:rsidR="00337132" w:rsidRPr="003227E3" w14:paraId="0B46A0EE" w14:textId="77777777" w:rsidTr="00337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shd w:val="clear" w:color="auto" w:fill="auto"/>
          </w:tcPr>
          <w:p w14:paraId="3763D09B" w14:textId="1DFF03DA" w:rsidR="009375C1" w:rsidRPr="003227E3" w:rsidRDefault="00B6611F" w:rsidP="009375C1">
            <w:pPr>
              <w:snapToGrid w:val="0"/>
              <w:spacing w:line="480" w:lineRule="auto"/>
              <w:ind w:leftChars="82" w:left="172"/>
              <w:rPr>
                <w:rFonts w:ascii="Times New Roman" w:hAnsi="Times New Roman" w:cs="Times New Roman"/>
                <w:lang w:val="en-GB"/>
              </w:rPr>
            </w:pPr>
            <w:r w:rsidRPr="003227E3">
              <w:rPr>
                <w:rFonts w:ascii="Times New Roman" w:hAnsi="Times New Roman" w:cs="Times New Roman"/>
                <w:b w:val="0"/>
                <w:lang w:val="en-GB"/>
              </w:rPr>
              <w:t xml:space="preserve">Alcohol </w:t>
            </w:r>
            <w:r w:rsidR="005B19D3" w:rsidRPr="003227E3">
              <w:rPr>
                <w:rFonts w:ascii="Times New Roman" w:hAnsi="Times New Roman" w:cs="Times New Roman"/>
                <w:b w:val="0"/>
                <w:lang w:val="en-GB"/>
              </w:rPr>
              <w:t>polydipsia</w:t>
            </w:r>
          </w:p>
        </w:tc>
      </w:tr>
      <w:tr w:rsidR="00337132" w:rsidRPr="003227E3" w14:paraId="0D22DF3E" w14:textId="77777777" w:rsidTr="00337132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shd w:val="clear" w:color="auto" w:fill="auto"/>
          </w:tcPr>
          <w:p w14:paraId="595781FE" w14:textId="461FF7FE" w:rsidR="009375C1" w:rsidRPr="003227E3" w:rsidRDefault="00B6611F" w:rsidP="00B6611F">
            <w:pPr>
              <w:snapToGrid w:val="0"/>
              <w:spacing w:line="480" w:lineRule="auto"/>
              <w:ind w:leftChars="82" w:left="172"/>
              <w:rPr>
                <w:rFonts w:ascii="Times New Roman" w:hAnsi="Times New Roman" w:cs="Times New Roman"/>
                <w:lang w:val="en-GB"/>
              </w:rPr>
            </w:pPr>
            <w:r w:rsidRPr="003227E3">
              <w:rPr>
                <w:rFonts w:ascii="Times New Roman" w:hAnsi="Times New Roman" w:cs="Times New Roman"/>
                <w:b w:val="0"/>
                <w:lang w:val="en-GB"/>
              </w:rPr>
              <w:t xml:space="preserve">Extremely </w:t>
            </w:r>
            <w:r w:rsidR="005B19D3" w:rsidRPr="003227E3">
              <w:rPr>
                <w:rFonts w:ascii="Times New Roman" w:hAnsi="Times New Roman" w:cs="Times New Roman"/>
                <w:b w:val="0"/>
                <w:lang w:val="en-GB"/>
              </w:rPr>
              <w:t>irregular eating habits</w:t>
            </w:r>
            <w:r w:rsidRPr="003227E3">
              <w:rPr>
                <w:rFonts w:ascii="Times New Roman" w:hAnsi="Times New Roman" w:cs="Times New Roman"/>
                <w:b w:val="0"/>
                <w:lang w:val="en-GB"/>
              </w:rPr>
              <w:t xml:space="preserve"> and</w:t>
            </w:r>
            <w:r w:rsidR="005B19D3" w:rsidRPr="003227E3">
              <w:rPr>
                <w:rFonts w:ascii="Times New Roman" w:hAnsi="Times New Roman" w:cs="Times New Roman"/>
                <w:b w:val="0"/>
                <w:lang w:val="en-GB"/>
              </w:rPr>
              <w:t xml:space="preserve"> lifestyles</w:t>
            </w:r>
          </w:p>
        </w:tc>
      </w:tr>
      <w:tr w:rsidR="00337132" w:rsidRPr="003227E3" w14:paraId="0B68187D" w14:textId="77777777" w:rsidTr="00337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shd w:val="clear" w:color="auto" w:fill="auto"/>
          </w:tcPr>
          <w:p w14:paraId="1688711D" w14:textId="5379A5F0" w:rsidR="009375C1" w:rsidRPr="003227E3" w:rsidRDefault="00B6611F" w:rsidP="009375C1">
            <w:pPr>
              <w:snapToGrid w:val="0"/>
              <w:spacing w:line="480" w:lineRule="auto"/>
              <w:ind w:leftChars="82" w:left="172"/>
              <w:rPr>
                <w:rFonts w:ascii="Times New Roman" w:hAnsi="Times New Roman" w:cs="Times New Roman"/>
                <w:lang w:val="en-GB"/>
              </w:rPr>
            </w:pPr>
            <w:r w:rsidRPr="003227E3">
              <w:rPr>
                <w:rFonts w:ascii="Times New Roman" w:hAnsi="Times New Roman" w:cs="Times New Roman"/>
                <w:b w:val="0"/>
                <w:lang w:val="en-GB"/>
              </w:rPr>
              <w:t xml:space="preserve">Allergic </w:t>
            </w:r>
            <w:r w:rsidR="005B19D3" w:rsidRPr="003227E3">
              <w:rPr>
                <w:rFonts w:ascii="Times New Roman" w:hAnsi="Times New Roman" w:cs="Times New Roman"/>
                <w:b w:val="0"/>
                <w:lang w:val="en-GB"/>
              </w:rPr>
              <w:t>to medicines and food</w:t>
            </w:r>
          </w:p>
        </w:tc>
      </w:tr>
      <w:tr w:rsidR="00337132" w:rsidRPr="003227E3" w14:paraId="5713F8B6" w14:textId="77777777" w:rsidTr="00337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shd w:val="clear" w:color="auto" w:fill="auto"/>
          </w:tcPr>
          <w:p w14:paraId="3560A12D" w14:textId="2DE72671" w:rsidR="009375C1" w:rsidRPr="003227E3" w:rsidRDefault="00B6611F" w:rsidP="00B6611F">
            <w:pPr>
              <w:snapToGrid w:val="0"/>
              <w:spacing w:line="480" w:lineRule="auto"/>
              <w:ind w:leftChars="82" w:left="172"/>
              <w:rPr>
                <w:rFonts w:ascii="Times New Roman" w:hAnsi="Times New Roman" w:cs="Times New Roman"/>
                <w:lang w:val="en-GB"/>
              </w:rPr>
            </w:pPr>
            <w:r w:rsidRPr="003227E3">
              <w:rPr>
                <w:rFonts w:ascii="Times New Roman" w:hAnsi="Times New Roman" w:cs="Times New Roman"/>
                <w:b w:val="0"/>
                <w:lang w:val="en-GB"/>
              </w:rPr>
              <w:t xml:space="preserve">Participating </w:t>
            </w:r>
            <w:r w:rsidR="005B19D3" w:rsidRPr="003227E3">
              <w:rPr>
                <w:rFonts w:ascii="Times New Roman" w:hAnsi="Times New Roman" w:cs="Times New Roman"/>
                <w:b w:val="0"/>
                <w:lang w:val="en-GB"/>
              </w:rPr>
              <w:t>in clinical trials of other medicines or health foods</w:t>
            </w:r>
            <w:r w:rsidRPr="003227E3">
              <w:rPr>
                <w:rFonts w:ascii="Times New Roman" w:hAnsi="Times New Roman" w:cs="Times New Roman"/>
                <w:b w:val="0"/>
                <w:lang w:val="en-GB"/>
              </w:rPr>
              <w:t xml:space="preserve">; </w:t>
            </w:r>
            <w:r w:rsidR="005B19D3" w:rsidRPr="003227E3">
              <w:rPr>
                <w:rFonts w:ascii="Times New Roman" w:hAnsi="Times New Roman" w:cs="Times New Roman"/>
                <w:b w:val="0"/>
                <w:lang w:val="en-GB"/>
              </w:rPr>
              <w:t>plan</w:t>
            </w:r>
            <w:r w:rsidRPr="003227E3">
              <w:rPr>
                <w:rFonts w:ascii="Times New Roman" w:hAnsi="Times New Roman" w:cs="Times New Roman"/>
                <w:b w:val="0"/>
                <w:lang w:val="en-GB"/>
              </w:rPr>
              <w:t>ning</w:t>
            </w:r>
            <w:r w:rsidR="005B19D3" w:rsidRPr="003227E3">
              <w:rPr>
                <w:rFonts w:ascii="Times New Roman" w:hAnsi="Times New Roman" w:cs="Times New Roman"/>
                <w:b w:val="0"/>
                <w:lang w:val="en-GB"/>
              </w:rPr>
              <w:t xml:space="preserve"> to participate in other clinical trials within 4 weeks after the study</w:t>
            </w:r>
          </w:p>
        </w:tc>
      </w:tr>
      <w:tr w:rsidR="00337132" w:rsidRPr="003227E3" w14:paraId="1BF350E4" w14:textId="77777777" w:rsidTr="00337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shd w:val="clear" w:color="auto" w:fill="auto"/>
          </w:tcPr>
          <w:p w14:paraId="02449420" w14:textId="6B1C076E" w:rsidR="009375C1" w:rsidRPr="003227E3" w:rsidRDefault="00B6611F" w:rsidP="00B6611F">
            <w:pPr>
              <w:snapToGrid w:val="0"/>
              <w:spacing w:line="480" w:lineRule="auto"/>
              <w:ind w:leftChars="82" w:left="172"/>
              <w:rPr>
                <w:rFonts w:ascii="Times New Roman" w:hAnsi="Times New Roman" w:cs="Times New Roman"/>
                <w:lang w:val="en-GB"/>
              </w:rPr>
            </w:pPr>
            <w:r w:rsidRPr="003227E3">
              <w:rPr>
                <w:rFonts w:ascii="Times New Roman" w:hAnsi="Times New Roman" w:cs="Times New Roman"/>
                <w:b w:val="0"/>
                <w:lang w:val="en-GB"/>
              </w:rPr>
              <w:t xml:space="preserve">Donated </w:t>
            </w:r>
            <w:r w:rsidR="005B19D3" w:rsidRPr="003227E3">
              <w:rPr>
                <w:rFonts w:ascii="Times New Roman" w:hAnsi="Times New Roman" w:cs="Times New Roman"/>
                <w:b w:val="0"/>
                <w:lang w:val="en-GB"/>
              </w:rPr>
              <w:t xml:space="preserve">component blood or 200 mL of whole blood </w:t>
            </w:r>
            <w:r w:rsidRPr="003227E3">
              <w:rPr>
                <w:rFonts w:ascii="Times New Roman" w:hAnsi="Times New Roman" w:cs="Times New Roman"/>
                <w:b w:val="0"/>
                <w:lang w:val="en-GB"/>
              </w:rPr>
              <w:t>a</w:t>
            </w:r>
            <w:r w:rsidR="005B19D3" w:rsidRPr="003227E3">
              <w:rPr>
                <w:rFonts w:ascii="Times New Roman" w:hAnsi="Times New Roman" w:cs="Times New Roman"/>
                <w:b w:val="0"/>
                <w:lang w:val="en-GB"/>
              </w:rPr>
              <w:t xml:space="preserve"> month before the study</w:t>
            </w:r>
          </w:p>
        </w:tc>
      </w:tr>
      <w:tr w:rsidR="00337132" w:rsidRPr="003227E3" w14:paraId="1814B96D" w14:textId="77777777" w:rsidTr="00337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shd w:val="clear" w:color="auto" w:fill="auto"/>
          </w:tcPr>
          <w:p w14:paraId="76683DB8" w14:textId="2A0DF9D0" w:rsidR="009375C1" w:rsidRPr="003227E3" w:rsidRDefault="00B6611F" w:rsidP="00B6611F">
            <w:pPr>
              <w:snapToGrid w:val="0"/>
              <w:spacing w:line="480" w:lineRule="auto"/>
              <w:ind w:leftChars="82" w:left="172"/>
              <w:rPr>
                <w:rFonts w:ascii="Times New Roman" w:hAnsi="Times New Roman" w:cs="Times New Roman"/>
                <w:lang w:val="en-GB"/>
              </w:rPr>
            </w:pPr>
            <w:r w:rsidRPr="003227E3">
              <w:rPr>
                <w:rFonts w:ascii="Times New Roman" w:hAnsi="Times New Roman" w:cs="Times New Roman"/>
                <w:b w:val="0"/>
                <w:lang w:val="en-GB"/>
              </w:rPr>
              <w:t xml:space="preserve">Donated </w:t>
            </w:r>
            <w:r w:rsidR="005B19D3" w:rsidRPr="003227E3">
              <w:rPr>
                <w:rFonts w:ascii="Times New Roman" w:hAnsi="Times New Roman" w:cs="Times New Roman"/>
                <w:b w:val="0"/>
                <w:lang w:val="en-GB"/>
              </w:rPr>
              <w:t>400 mL of whole blood 3 months (male</w:t>
            </w:r>
            <w:r w:rsidRPr="003227E3">
              <w:rPr>
                <w:rFonts w:ascii="Times New Roman" w:hAnsi="Times New Roman" w:cs="Times New Roman"/>
                <w:b w:val="0"/>
                <w:lang w:val="en-GB"/>
              </w:rPr>
              <w:t xml:space="preserve">) or </w:t>
            </w:r>
            <w:r w:rsidR="005B19D3" w:rsidRPr="003227E3">
              <w:rPr>
                <w:rFonts w:ascii="Times New Roman" w:hAnsi="Times New Roman" w:cs="Times New Roman"/>
                <w:b w:val="0"/>
                <w:lang w:val="en-GB"/>
              </w:rPr>
              <w:t>4 months (female) before the study</w:t>
            </w:r>
          </w:p>
        </w:tc>
      </w:tr>
      <w:tr w:rsidR="00337132" w:rsidRPr="003227E3" w14:paraId="7D61010D" w14:textId="77777777" w:rsidTr="00337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shd w:val="clear" w:color="auto" w:fill="auto"/>
          </w:tcPr>
          <w:p w14:paraId="55AD88AC" w14:textId="0B503552" w:rsidR="009375C1" w:rsidRPr="003227E3" w:rsidRDefault="00B6611F" w:rsidP="00B6611F">
            <w:pPr>
              <w:snapToGrid w:val="0"/>
              <w:spacing w:line="480" w:lineRule="auto"/>
              <w:ind w:leftChars="82" w:left="172"/>
              <w:rPr>
                <w:rFonts w:ascii="Times New Roman" w:hAnsi="Times New Roman" w:cs="Times New Roman"/>
                <w:lang w:val="en-GB"/>
              </w:rPr>
            </w:pPr>
            <w:r w:rsidRPr="003227E3">
              <w:rPr>
                <w:rFonts w:ascii="Times New Roman" w:hAnsi="Times New Roman" w:cs="Times New Roman"/>
                <w:b w:val="0"/>
                <w:lang w:val="en-GB"/>
              </w:rPr>
              <w:t xml:space="preserve">Donated </w:t>
            </w:r>
            <w:r w:rsidR="005B19D3" w:rsidRPr="003227E3">
              <w:rPr>
                <w:rFonts w:ascii="Times New Roman" w:hAnsi="Times New Roman" w:cs="Times New Roman"/>
                <w:b w:val="0"/>
                <w:lang w:val="en-GB"/>
              </w:rPr>
              <w:t>a total blood sampling volume of more than 1200 mL (male</w:t>
            </w:r>
            <w:r w:rsidRPr="003227E3">
              <w:rPr>
                <w:rFonts w:ascii="Times New Roman" w:hAnsi="Times New Roman" w:cs="Times New Roman"/>
                <w:b w:val="0"/>
                <w:lang w:val="en-GB"/>
              </w:rPr>
              <w:t xml:space="preserve">) or </w:t>
            </w:r>
            <w:r w:rsidR="005B19D3" w:rsidRPr="003227E3">
              <w:rPr>
                <w:rFonts w:ascii="Times New Roman" w:hAnsi="Times New Roman" w:cs="Times New Roman"/>
                <w:b w:val="0"/>
                <w:lang w:val="en-GB"/>
              </w:rPr>
              <w:t>800 mL (female) 12 months before the study</w:t>
            </w:r>
          </w:p>
        </w:tc>
      </w:tr>
      <w:tr w:rsidR="00337132" w:rsidRPr="003227E3" w14:paraId="22F52036" w14:textId="77777777" w:rsidTr="00337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shd w:val="clear" w:color="auto" w:fill="auto"/>
          </w:tcPr>
          <w:p w14:paraId="21F72FE5" w14:textId="1F1A48AF" w:rsidR="009375C1" w:rsidRPr="003227E3" w:rsidRDefault="00B6611F" w:rsidP="009375C1">
            <w:pPr>
              <w:snapToGrid w:val="0"/>
              <w:spacing w:line="480" w:lineRule="auto"/>
              <w:ind w:leftChars="82" w:left="172"/>
              <w:rPr>
                <w:rFonts w:ascii="Times New Roman" w:hAnsi="Times New Roman" w:cs="Times New Roman"/>
                <w:lang w:val="en-GB"/>
              </w:rPr>
            </w:pPr>
            <w:r w:rsidRPr="003227E3">
              <w:rPr>
                <w:rFonts w:ascii="Times New Roman" w:hAnsi="Times New Roman" w:cs="Times New Roman"/>
                <w:b w:val="0"/>
                <w:lang w:val="en-GB"/>
              </w:rPr>
              <w:t xml:space="preserve">Denied </w:t>
            </w:r>
            <w:proofErr w:type="gramStart"/>
            <w:r w:rsidR="005B19D3" w:rsidRPr="003227E3">
              <w:rPr>
                <w:rFonts w:ascii="Times New Roman" w:hAnsi="Times New Roman" w:cs="Times New Roman"/>
                <w:b w:val="0"/>
                <w:lang w:val="en-GB"/>
              </w:rPr>
              <w:t>to participate</w:t>
            </w:r>
            <w:proofErr w:type="gramEnd"/>
            <w:r w:rsidR="005B19D3" w:rsidRPr="003227E3">
              <w:rPr>
                <w:rFonts w:ascii="Times New Roman" w:hAnsi="Times New Roman" w:cs="Times New Roman"/>
                <w:b w:val="0"/>
                <w:lang w:val="en-GB"/>
              </w:rPr>
              <w:t xml:space="preserve"> in this study by the principal investigator or the investigator.</w:t>
            </w:r>
          </w:p>
        </w:tc>
      </w:tr>
    </w:tbl>
    <w:p w14:paraId="6D6B3FAB" w14:textId="77777777" w:rsidR="001058C6" w:rsidRPr="003227E3" w:rsidRDefault="001058C6" w:rsidP="009D0B6A">
      <w:pPr>
        <w:snapToGrid w:val="0"/>
        <w:spacing w:line="480" w:lineRule="auto"/>
        <w:ind w:firstLine="480"/>
        <w:rPr>
          <w:rFonts w:ascii="Times New Roman" w:hAnsi="Times New Roman" w:cs="Times New Roman"/>
          <w:lang w:val="en-GB"/>
        </w:rPr>
      </w:pPr>
    </w:p>
    <w:p w14:paraId="4676625B" w14:textId="77777777" w:rsidR="001058C6" w:rsidRPr="003227E3" w:rsidRDefault="005B19D3">
      <w:pPr>
        <w:widowControl/>
        <w:jc w:val="left"/>
        <w:rPr>
          <w:rFonts w:ascii="Times New Roman" w:hAnsi="Times New Roman" w:cs="Times New Roman"/>
          <w:lang w:val="en-GB"/>
        </w:rPr>
      </w:pPr>
      <w:r w:rsidRPr="003227E3">
        <w:rPr>
          <w:rFonts w:ascii="Times New Roman" w:hAnsi="Times New Roman" w:cs="Times New Roman"/>
          <w:lang w:val="en-GB"/>
        </w:rPr>
        <w:br w:type="page"/>
      </w:r>
    </w:p>
    <w:p w14:paraId="085F10B2" w14:textId="10434D48" w:rsidR="001058C6" w:rsidRPr="003227E3" w:rsidRDefault="005B19D3" w:rsidP="00DA3E6C">
      <w:pPr>
        <w:snapToGrid w:val="0"/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3227E3">
        <w:rPr>
          <w:rFonts w:ascii="Times New Roman" w:hAnsi="Times New Roman" w:cs="Times New Roman"/>
          <w:b/>
          <w:bCs/>
          <w:lang w:val="en-GB"/>
        </w:rPr>
        <w:lastRenderedPageBreak/>
        <w:t>Table S</w:t>
      </w:r>
      <w:r w:rsidR="00FC538F">
        <w:rPr>
          <w:rFonts w:ascii="Times New Roman" w:hAnsi="Times New Roman" w:cs="Times New Roman"/>
          <w:b/>
          <w:bCs/>
          <w:lang w:val="en-GB"/>
        </w:rPr>
        <w:t>4</w:t>
      </w:r>
      <w:r w:rsidRPr="003227E3">
        <w:rPr>
          <w:rFonts w:ascii="Times New Roman" w:hAnsi="Times New Roman" w:cs="Times New Roman"/>
          <w:b/>
          <w:bCs/>
          <w:lang w:val="en-GB"/>
        </w:rPr>
        <w:t>. Analysis exclusion criteri</w:t>
      </w:r>
      <w:r w:rsidR="007C2BFD" w:rsidRPr="003227E3">
        <w:rPr>
          <w:rFonts w:ascii="Times New Roman" w:hAnsi="Times New Roman" w:cs="Times New Roman"/>
          <w:b/>
          <w:bCs/>
          <w:lang w:val="en-GB"/>
        </w:rPr>
        <w:t>a</w:t>
      </w:r>
      <w:r w:rsidR="00BD6D0E" w:rsidRPr="003227E3">
        <w:rPr>
          <w:rFonts w:ascii="Times New Roman" w:hAnsi="Times New Roman" w:cs="Times New Roman"/>
          <w:b/>
          <w:bCs/>
          <w:lang w:val="en-GB"/>
        </w:rPr>
        <w:t>.</w:t>
      </w:r>
    </w:p>
    <w:tbl>
      <w:tblPr>
        <w:tblStyle w:val="ListTable6Colorful1"/>
        <w:tblW w:w="0" w:type="auto"/>
        <w:tblLook w:val="04A0" w:firstRow="1" w:lastRow="0" w:firstColumn="1" w:lastColumn="0" w:noHBand="0" w:noVBand="1"/>
      </w:tblPr>
      <w:tblGrid>
        <w:gridCol w:w="8494"/>
      </w:tblGrid>
      <w:tr w:rsidR="00337132" w:rsidRPr="003227E3" w14:paraId="19115972" w14:textId="77777777" w:rsidTr="003371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tcBorders>
              <w:bottom w:val="nil"/>
            </w:tcBorders>
            <w:shd w:val="clear" w:color="auto" w:fill="auto"/>
          </w:tcPr>
          <w:p w14:paraId="6D600E4C" w14:textId="1384F894" w:rsidR="009375C1" w:rsidRPr="003227E3" w:rsidRDefault="00B6611F" w:rsidP="00B6611F">
            <w:pPr>
              <w:snapToGrid w:val="0"/>
              <w:spacing w:line="480" w:lineRule="auto"/>
              <w:ind w:leftChars="82" w:left="172"/>
              <w:rPr>
                <w:rFonts w:ascii="Times New Roman" w:hAnsi="Times New Roman" w:cs="Times New Roman"/>
                <w:lang w:val="en-GB"/>
              </w:rPr>
            </w:pPr>
            <w:r w:rsidRPr="003227E3">
              <w:rPr>
                <w:rFonts w:ascii="Times New Roman" w:hAnsi="Times New Roman" w:cs="Times New Roman"/>
                <w:b w:val="0"/>
                <w:lang w:val="en-GB"/>
              </w:rPr>
              <w:t xml:space="preserve">Consumed </w:t>
            </w:r>
            <w:r w:rsidR="005B19D3" w:rsidRPr="003227E3">
              <w:rPr>
                <w:rFonts w:ascii="Times New Roman" w:hAnsi="Times New Roman" w:cs="Times New Roman"/>
                <w:b w:val="0"/>
                <w:lang w:val="en-GB"/>
              </w:rPr>
              <w:t>less than 85% of the intake rate</w:t>
            </w:r>
            <w:r w:rsidR="00BF49EE" w:rsidRPr="003227E3">
              <w:rPr>
                <w:rFonts w:ascii="Times New Roman" w:hAnsi="Times New Roman" w:cs="Times New Roman"/>
                <w:b w:val="0"/>
                <w:lang w:val="en-GB"/>
              </w:rPr>
              <w:t xml:space="preserve"> of RS or placebo</w:t>
            </w:r>
          </w:p>
        </w:tc>
      </w:tr>
      <w:tr w:rsidR="00337132" w:rsidRPr="003227E3" w14:paraId="464EC82A" w14:textId="77777777" w:rsidTr="00337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tcBorders>
              <w:bottom w:val="nil"/>
            </w:tcBorders>
            <w:shd w:val="clear" w:color="auto" w:fill="auto"/>
          </w:tcPr>
          <w:p w14:paraId="281B9C7A" w14:textId="6F40EED3" w:rsidR="00BD6D0E" w:rsidRPr="003227E3" w:rsidRDefault="00B6611F" w:rsidP="009375C1">
            <w:pPr>
              <w:snapToGrid w:val="0"/>
              <w:spacing w:line="480" w:lineRule="auto"/>
              <w:ind w:leftChars="82" w:left="172"/>
              <w:rPr>
                <w:rFonts w:ascii="Times New Roman" w:hAnsi="Times New Roman" w:cs="Times New Roman"/>
                <w:lang w:val="en-GB"/>
              </w:rPr>
            </w:pPr>
            <w:r w:rsidRPr="003227E3">
              <w:rPr>
                <w:rFonts w:ascii="Times New Roman" w:hAnsi="Times New Roman" w:cs="Times New Roman"/>
                <w:b w:val="0"/>
                <w:lang w:val="en-GB"/>
              </w:rPr>
              <w:t xml:space="preserve">Filled </w:t>
            </w:r>
            <w:r w:rsidR="005B19D3" w:rsidRPr="003227E3">
              <w:rPr>
                <w:rFonts w:ascii="Times New Roman" w:hAnsi="Times New Roman" w:cs="Times New Roman"/>
                <w:b w:val="0"/>
                <w:lang w:val="en-GB"/>
              </w:rPr>
              <w:t>in diary less than 85%</w:t>
            </w:r>
          </w:p>
        </w:tc>
      </w:tr>
      <w:tr w:rsidR="00337132" w:rsidRPr="003227E3" w14:paraId="157C524F" w14:textId="77777777" w:rsidTr="00337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shd w:val="clear" w:color="auto" w:fill="auto"/>
          </w:tcPr>
          <w:p w14:paraId="7E9E2EF4" w14:textId="2917032C" w:rsidR="009375C1" w:rsidRPr="003227E3" w:rsidRDefault="00B6611F" w:rsidP="009375C1">
            <w:pPr>
              <w:snapToGrid w:val="0"/>
              <w:spacing w:line="480" w:lineRule="auto"/>
              <w:ind w:leftChars="82" w:left="172"/>
              <w:rPr>
                <w:rFonts w:ascii="Times New Roman" w:hAnsi="Times New Roman" w:cs="Times New Roman"/>
                <w:lang w:val="en-GB"/>
              </w:rPr>
            </w:pPr>
            <w:r w:rsidRPr="003227E3">
              <w:rPr>
                <w:rFonts w:ascii="Times New Roman" w:hAnsi="Times New Roman" w:cs="Times New Roman"/>
                <w:b w:val="0"/>
                <w:lang w:val="en-GB"/>
              </w:rPr>
              <w:t xml:space="preserve">Did </w:t>
            </w:r>
            <w:r w:rsidR="005B19D3" w:rsidRPr="003227E3">
              <w:rPr>
                <w:rFonts w:ascii="Times New Roman" w:hAnsi="Times New Roman" w:cs="Times New Roman"/>
                <w:b w:val="0"/>
                <w:lang w:val="en-GB"/>
              </w:rPr>
              <w:t>not follow the required restrictions</w:t>
            </w:r>
          </w:p>
        </w:tc>
      </w:tr>
      <w:tr w:rsidR="00337132" w:rsidRPr="003227E3" w14:paraId="6FF2EDBD" w14:textId="77777777" w:rsidTr="00337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shd w:val="clear" w:color="auto" w:fill="auto"/>
          </w:tcPr>
          <w:p w14:paraId="5D6E6A5A" w14:textId="73D1BB8F" w:rsidR="009375C1" w:rsidRPr="003227E3" w:rsidRDefault="00B6611F" w:rsidP="00B6611F">
            <w:pPr>
              <w:snapToGrid w:val="0"/>
              <w:spacing w:line="480" w:lineRule="auto"/>
              <w:ind w:leftChars="82" w:left="172"/>
              <w:rPr>
                <w:rFonts w:ascii="Times New Roman" w:hAnsi="Times New Roman" w:cs="Times New Roman"/>
                <w:lang w:val="en-GB"/>
              </w:rPr>
            </w:pPr>
            <w:r w:rsidRPr="003227E3">
              <w:rPr>
                <w:rFonts w:ascii="Times New Roman" w:hAnsi="Times New Roman" w:cs="Times New Roman"/>
                <w:b w:val="0"/>
                <w:lang w:val="en-GB"/>
              </w:rPr>
              <w:t>Presented various</w:t>
            </w:r>
            <w:r w:rsidR="005B19D3" w:rsidRPr="003227E3"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="00BF49EE" w:rsidRPr="003227E3">
              <w:rPr>
                <w:rFonts w:ascii="Times New Roman" w:hAnsi="Times New Roman" w:cs="Times New Roman"/>
                <w:b w:val="0"/>
                <w:lang w:val="en-GB"/>
              </w:rPr>
              <w:t>side effects</w:t>
            </w:r>
            <w:r w:rsidR="005B19D3" w:rsidRPr="003227E3">
              <w:rPr>
                <w:rFonts w:ascii="Times New Roman" w:hAnsi="Times New Roman" w:cs="Times New Roman"/>
                <w:b w:val="0"/>
                <w:lang w:val="en-GB"/>
              </w:rPr>
              <w:t xml:space="preserve"> that impair the reliability of the clinical data</w:t>
            </w:r>
          </w:p>
        </w:tc>
      </w:tr>
      <w:tr w:rsidR="00337132" w:rsidRPr="003227E3" w14:paraId="286BC493" w14:textId="77777777" w:rsidTr="00337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shd w:val="clear" w:color="auto" w:fill="auto"/>
          </w:tcPr>
          <w:p w14:paraId="55974CD7" w14:textId="04593612" w:rsidR="009375C1" w:rsidRPr="003227E3" w:rsidRDefault="00B6611F" w:rsidP="009375C1">
            <w:pPr>
              <w:snapToGrid w:val="0"/>
              <w:spacing w:line="480" w:lineRule="auto"/>
              <w:ind w:leftChars="82" w:left="172"/>
              <w:rPr>
                <w:rFonts w:ascii="Times New Roman" w:hAnsi="Times New Roman" w:cs="Times New Roman"/>
                <w:lang w:val="en-GB"/>
              </w:rPr>
            </w:pPr>
            <w:r w:rsidRPr="003227E3">
              <w:rPr>
                <w:rFonts w:ascii="Times New Roman" w:hAnsi="Times New Roman" w:cs="Times New Roman"/>
                <w:b w:val="0"/>
                <w:lang w:val="en-GB"/>
              </w:rPr>
              <w:t>Met</w:t>
            </w:r>
            <w:r w:rsidR="005B19D3" w:rsidRPr="003227E3">
              <w:rPr>
                <w:rFonts w:ascii="Times New Roman" w:hAnsi="Times New Roman" w:cs="Times New Roman"/>
                <w:b w:val="0"/>
                <w:lang w:val="en-GB"/>
              </w:rPr>
              <w:t xml:space="preserve"> exclusion criteria after the study</w:t>
            </w:r>
          </w:p>
        </w:tc>
      </w:tr>
      <w:tr w:rsidR="00337132" w:rsidRPr="003227E3" w14:paraId="1DBC6CFB" w14:textId="77777777" w:rsidTr="00337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shd w:val="clear" w:color="auto" w:fill="auto"/>
          </w:tcPr>
          <w:p w14:paraId="2CD26012" w14:textId="47CD14FB" w:rsidR="009375C1" w:rsidRPr="003227E3" w:rsidRDefault="00B6611F" w:rsidP="00B6611F">
            <w:pPr>
              <w:snapToGrid w:val="0"/>
              <w:spacing w:line="480" w:lineRule="auto"/>
              <w:ind w:leftChars="82" w:left="172"/>
              <w:rPr>
                <w:rFonts w:ascii="Times New Roman" w:hAnsi="Times New Roman" w:cs="Times New Roman"/>
                <w:lang w:val="en-GB"/>
              </w:rPr>
            </w:pPr>
            <w:r w:rsidRPr="003227E3">
              <w:rPr>
                <w:rFonts w:ascii="Times New Roman" w:hAnsi="Times New Roman" w:cs="Times New Roman"/>
                <w:b w:val="0"/>
                <w:lang w:val="en-GB"/>
              </w:rPr>
              <w:t xml:space="preserve">Presented </w:t>
            </w:r>
            <w:r w:rsidR="005B19D3" w:rsidRPr="003227E3">
              <w:rPr>
                <w:rFonts w:ascii="Times New Roman" w:hAnsi="Times New Roman" w:cs="Times New Roman"/>
                <w:b w:val="0"/>
                <w:lang w:val="en-GB"/>
              </w:rPr>
              <w:t xml:space="preserve">clear reason </w:t>
            </w:r>
            <w:r w:rsidRPr="003227E3">
              <w:rPr>
                <w:rFonts w:ascii="Times New Roman" w:hAnsi="Times New Roman" w:cs="Times New Roman"/>
                <w:b w:val="0"/>
                <w:lang w:val="en-GB"/>
              </w:rPr>
              <w:t>for exclusion</w:t>
            </w:r>
          </w:p>
        </w:tc>
      </w:tr>
    </w:tbl>
    <w:p w14:paraId="59365830" w14:textId="77777777" w:rsidR="009375C1" w:rsidRPr="003227E3" w:rsidRDefault="009375C1" w:rsidP="009D0B6A">
      <w:pPr>
        <w:snapToGrid w:val="0"/>
        <w:spacing w:line="480" w:lineRule="auto"/>
        <w:ind w:firstLine="480"/>
        <w:rPr>
          <w:rFonts w:ascii="Times New Roman" w:hAnsi="Times New Roman" w:cs="Times New Roman"/>
          <w:lang w:val="en-GB"/>
        </w:rPr>
      </w:pPr>
    </w:p>
    <w:sectPr w:rsidR="009375C1" w:rsidRPr="003227E3" w:rsidSect="003227E3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DF6"/>
    <w:rsid w:val="00051C1B"/>
    <w:rsid w:val="001058C6"/>
    <w:rsid w:val="00192523"/>
    <w:rsid w:val="001A0688"/>
    <w:rsid w:val="00214B24"/>
    <w:rsid w:val="00231DF6"/>
    <w:rsid w:val="00272CBB"/>
    <w:rsid w:val="00297136"/>
    <w:rsid w:val="003227E3"/>
    <w:rsid w:val="00337132"/>
    <w:rsid w:val="00435CE3"/>
    <w:rsid w:val="00450DFD"/>
    <w:rsid w:val="00582E17"/>
    <w:rsid w:val="005A00F4"/>
    <w:rsid w:val="005B19D3"/>
    <w:rsid w:val="00667C44"/>
    <w:rsid w:val="007427AC"/>
    <w:rsid w:val="0076076F"/>
    <w:rsid w:val="007C2A27"/>
    <w:rsid w:val="007C2BFD"/>
    <w:rsid w:val="008260FF"/>
    <w:rsid w:val="009375C1"/>
    <w:rsid w:val="00952DFA"/>
    <w:rsid w:val="009B2608"/>
    <w:rsid w:val="009D0B6A"/>
    <w:rsid w:val="00B6611F"/>
    <w:rsid w:val="00BC5A30"/>
    <w:rsid w:val="00BD6D0E"/>
    <w:rsid w:val="00BF49EE"/>
    <w:rsid w:val="00BF4B07"/>
    <w:rsid w:val="00C32101"/>
    <w:rsid w:val="00C533D4"/>
    <w:rsid w:val="00C90B5D"/>
    <w:rsid w:val="00D17AF6"/>
    <w:rsid w:val="00D2759D"/>
    <w:rsid w:val="00DA3E6C"/>
    <w:rsid w:val="00DB79D4"/>
    <w:rsid w:val="00E450F7"/>
    <w:rsid w:val="00EC2264"/>
    <w:rsid w:val="00EE6052"/>
    <w:rsid w:val="00F4559C"/>
    <w:rsid w:val="00F80B95"/>
    <w:rsid w:val="00F82377"/>
    <w:rsid w:val="00FC5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1E29D76"/>
  <w15:docId w15:val="{B11D2AD8-0AD8-458A-9001-EA196E3C5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1D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1">
    <w:name w:val="List Table 6 Colorful1"/>
    <w:basedOn w:val="a1"/>
    <w:uiPriority w:val="51"/>
    <w:rsid w:val="00231DF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4">
    <w:name w:val="annotation reference"/>
    <w:basedOn w:val="a0"/>
    <w:uiPriority w:val="99"/>
    <w:semiHidden/>
    <w:unhideWhenUsed/>
    <w:rsid w:val="001058C6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1058C6"/>
    <w:pPr>
      <w:jc w:val="left"/>
    </w:pPr>
    <w:rPr>
      <w:sz w:val="24"/>
      <w:szCs w:val="24"/>
    </w:rPr>
  </w:style>
  <w:style w:type="character" w:customStyle="1" w:styleId="a6">
    <w:name w:val="コメント文字列 (文字)"/>
    <w:basedOn w:val="a0"/>
    <w:link w:val="a5"/>
    <w:uiPriority w:val="99"/>
    <w:semiHidden/>
    <w:rsid w:val="001058C6"/>
    <w:rPr>
      <w:sz w:val="24"/>
      <w:szCs w:val="24"/>
    </w:rPr>
  </w:style>
  <w:style w:type="paragraph" w:styleId="a7">
    <w:name w:val="header"/>
    <w:basedOn w:val="a"/>
    <w:link w:val="a8"/>
    <w:uiPriority w:val="99"/>
    <w:unhideWhenUsed/>
    <w:rsid w:val="009375C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9375C1"/>
  </w:style>
  <w:style w:type="paragraph" w:styleId="a9">
    <w:name w:val="footer"/>
    <w:basedOn w:val="a"/>
    <w:link w:val="aa"/>
    <w:uiPriority w:val="99"/>
    <w:unhideWhenUsed/>
    <w:rsid w:val="009375C1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9375C1"/>
  </w:style>
  <w:style w:type="paragraph" w:styleId="ab">
    <w:name w:val="Balloon Text"/>
    <w:basedOn w:val="a"/>
    <w:link w:val="ac"/>
    <w:uiPriority w:val="99"/>
    <w:semiHidden/>
    <w:unhideWhenUsed/>
    <w:rsid w:val="00C90B5D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C90B5D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annotation subject"/>
    <w:basedOn w:val="a5"/>
    <w:next w:val="a5"/>
    <w:link w:val="ae"/>
    <w:uiPriority w:val="99"/>
    <w:semiHidden/>
    <w:unhideWhenUsed/>
    <w:rsid w:val="00582E17"/>
    <w:pPr>
      <w:jc w:val="both"/>
    </w:pPr>
    <w:rPr>
      <w:b/>
      <w:bCs/>
      <w:sz w:val="20"/>
      <w:szCs w:val="20"/>
    </w:rPr>
  </w:style>
  <w:style w:type="character" w:customStyle="1" w:styleId="ae">
    <w:name w:val="コメント内容 (文字)"/>
    <w:basedOn w:val="a6"/>
    <w:link w:val="ad"/>
    <w:uiPriority w:val="99"/>
    <w:semiHidden/>
    <w:rsid w:val="00582E1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2</Words>
  <Characters>2180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匡博 寺澤</dc:creator>
  <cp:lastModifiedBy>Shimada Yasuhito</cp:lastModifiedBy>
  <cp:revision>3</cp:revision>
  <cp:lastPrinted>2020-12-29T01:14:00Z</cp:lastPrinted>
  <dcterms:created xsi:type="dcterms:W3CDTF">2021-06-17T11:45:00Z</dcterms:created>
  <dcterms:modified xsi:type="dcterms:W3CDTF">2021-06-17T11:45:00Z</dcterms:modified>
</cp:coreProperties>
</file>